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F6367FB" w:rsidR="00F102CC" w:rsidRPr="003D5AF6" w:rsidRDefault="00255F7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039DCE8" w:rsidR="00F102CC" w:rsidRPr="003D5AF6" w:rsidRDefault="00255F7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CEDF3D5" w:rsidR="00F102CC" w:rsidRPr="003D5AF6" w:rsidRDefault="00255F7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DAE1228" w:rsidR="00F102CC" w:rsidRPr="003D5AF6" w:rsidRDefault="00255F7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CEBF5E0" w:rsidR="00F102CC" w:rsidRPr="003D5AF6" w:rsidRDefault="00255F7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3649415" w:rsidR="00F102CC" w:rsidRPr="003D5AF6" w:rsidRDefault="00255F7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8E206C2" w:rsidR="00F102CC" w:rsidRPr="003D5AF6" w:rsidRDefault="00255F7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5CF006E" w:rsidR="00F102CC" w:rsidRPr="003D5AF6" w:rsidRDefault="00255F7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5BE3DA89" w:rsidR="00F102CC" w:rsidRPr="00486AB6" w:rsidRDefault="00255F7C">
            <w:pPr>
              <w:rPr>
                <w:rFonts w:ascii="Noto Sans" w:eastAsia="Noto Sans" w:hAnsi="Noto Sans" w:cs="Noto Sans"/>
                <w:bCs/>
                <w:color w:val="FF0000"/>
                <w:sz w:val="18"/>
                <w:szCs w:val="18"/>
              </w:rPr>
            </w:pPr>
            <w:r>
              <w:rPr>
                <w:rFonts w:ascii="Noto Sans" w:eastAsia="Noto Sans" w:hAnsi="Noto Sans" w:cs="Noto Sans"/>
                <w:bCs/>
                <w:color w:val="434343"/>
                <w:sz w:val="18"/>
                <w:szCs w:val="18"/>
              </w:rPr>
              <w:t>Materials and Methods; Cell culturing</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98DCB9A" w:rsidR="00F102CC" w:rsidRDefault="00255F7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A7A9F42" w:rsidR="00F102CC" w:rsidRPr="003D5AF6" w:rsidRDefault="00255F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377AF6C" w:rsidR="00F102CC" w:rsidRPr="003D5AF6" w:rsidRDefault="00255F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32E6EBC" w:rsidR="00F102CC" w:rsidRPr="003D5AF6" w:rsidRDefault="003A15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Microfluidic chemotaxis assay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D08A96A" w:rsidR="00F102CC" w:rsidRDefault="004151E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B351B0A" w:rsidR="00F102CC" w:rsidRPr="003D5AF6" w:rsidRDefault="0067668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61686F">
        <w:trPr>
          <w:trHeight w:val="231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0AF8FDD" w:rsidR="00F102CC" w:rsidRPr="003D5AF6" w:rsidRDefault="0061686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 3aceg. Justification provided in Fig. 3 legend, lines 208-210 in main text. Cells in these omitted positions do not contribute to the analysis/interpretation of the findings presented, and omitted purely for figure clarit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36D7A75" w:rsidR="00F102CC" w:rsidRPr="003D5AF6" w:rsidRDefault="00486AB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figure legends and “</w:t>
            </w:r>
            <w:r w:rsidRPr="00486AB6">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2217FFA" w:rsidR="00F102CC" w:rsidRPr="00D34861" w:rsidRDefault="0061686F">
            <w:pPr>
              <w:spacing w:line="225" w:lineRule="auto"/>
              <w:rPr>
                <w:rFonts w:ascii="Noto Sans" w:eastAsia="Noto Sans" w:hAnsi="Noto Sans" w:cs="Noto Sans"/>
                <w:bCs/>
                <w:sz w:val="18"/>
                <w:szCs w:val="18"/>
              </w:rPr>
            </w:pPr>
            <w:r>
              <w:rPr>
                <w:rFonts w:ascii="Noto Sans" w:eastAsia="Noto Sans" w:hAnsi="Noto Sans" w:cs="Noto Sans"/>
                <w:bCs/>
                <w:sz w:val="18"/>
                <w:szCs w:val="18"/>
              </w:rPr>
              <w:t>Methods; Microfluidic chemotaxis assay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F6C27C5" w:rsidR="00F102CC" w:rsidRPr="003D5AF6" w:rsidRDefault="00255F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8570655" w:rsidR="00F102CC" w:rsidRPr="003D5AF6" w:rsidRDefault="00255F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AFD0DB4" w:rsidR="00F102CC" w:rsidRPr="003D5AF6" w:rsidRDefault="00255F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EC2D307" w:rsidR="00F102CC" w:rsidRPr="003D5AF6" w:rsidRDefault="00255F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E61BB"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EE61BB" w:rsidRDefault="00EE61BB" w:rsidP="00EE61BB">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79E637" w14:textId="77777777" w:rsidR="00EE61BB" w:rsidRDefault="00EE61BB" w:rsidP="00EE61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omitted in kymograph plots Fig. 3aceg. Justification provided in Fig. 3 legend, lines 208-210 in main text. </w:t>
            </w:r>
          </w:p>
          <w:p w14:paraId="3C7B32AF" w14:textId="77777777" w:rsidR="00EE61BB" w:rsidRDefault="00EE61BB" w:rsidP="00EE61BB">
            <w:pPr>
              <w:spacing w:line="225" w:lineRule="auto"/>
              <w:rPr>
                <w:rFonts w:ascii="Noto Sans" w:eastAsia="Noto Sans" w:hAnsi="Noto Sans" w:cs="Noto Sans"/>
                <w:bCs/>
                <w:color w:val="434343"/>
                <w:sz w:val="18"/>
                <w:szCs w:val="18"/>
              </w:rPr>
            </w:pPr>
          </w:p>
          <w:p w14:paraId="2A306ED2" w14:textId="584A9860" w:rsidR="00EE61BB" w:rsidRPr="003D5AF6" w:rsidRDefault="00EE61BB" w:rsidP="00EE61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ells that are present in this omitted 250um region do not contribute towards the further analysis/interpretation in the manuscript. Specifically, our accumulation index </w:t>
            </w:r>
            <m:oMath>
              <m:r>
                <w:rPr>
                  <w:rFonts w:ascii="Cambria Math" w:eastAsia="Noto Sans" w:hAnsi="Cambria Math" w:cs="Noto Sans"/>
                  <w:color w:val="434343"/>
                  <w:sz w:val="18"/>
                  <w:szCs w:val="18"/>
                </w:rPr>
                <m:t>β(t)</m:t>
              </m:r>
            </m:oMath>
            <w:r>
              <w:rPr>
                <w:rFonts w:ascii="Noto Sans" w:eastAsia="Noto Sans" w:hAnsi="Noto Sans" w:cs="Noto Sans"/>
                <w:bCs/>
                <w:color w:val="434343"/>
                <w:sz w:val="18"/>
                <w:szCs w:val="18"/>
              </w:rPr>
              <w:t xml:space="preserve"> (defined line 195), only considers cells on the near the boundaries of the channels. In the experiments with omissions, there were a reasonable proportion of non-motile cells that skew the accumulation visualization of these kymographs. Since these non-motile cells do not contribute to the accumulation index </w:t>
            </w:r>
            <m:oMath>
              <m:r>
                <w:rPr>
                  <w:rFonts w:ascii="Cambria Math" w:eastAsia="Noto Sans" w:hAnsi="Cambria Math" w:cs="Noto Sans"/>
                  <w:color w:val="434343"/>
                  <w:sz w:val="18"/>
                  <w:szCs w:val="18"/>
                </w:rPr>
                <m:t>β(t)</m:t>
              </m:r>
            </m:oMath>
            <w:r>
              <w:rPr>
                <w:rFonts w:ascii="Noto Sans" w:eastAsia="Noto Sans" w:hAnsi="Noto Sans" w:cs="Noto Sans"/>
                <w:bCs/>
                <w:color w:val="434343"/>
                <w:sz w:val="18"/>
                <w:szCs w:val="18"/>
              </w:rPr>
              <w:t>, we choose to omit these regions here for visual clar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6A1D79C" w:rsidR="00EE61BB" w:rsidRPr="003D5AF6" w:rsidRDefault="00EE61BB" w:rsidP="00EE61BB">
            <w:pPr>
              <w:spacing w:line="225" w:lineRule="auto"/>
              <w:rPr>
                <w:rFonts w:ascii="Noto Sans" w:eastAsia="Noto Sans" w:hAnsi="Noto Sans" w:cs="Noto Sans"/>
                <w:bCs/>
                <w:color w:val="434343"/>
                <w:sz w:val="18"/>
                <w:szCs w:val="18"/>
              </w:rPr>
            </w:pPr>
          </w:p>
        </w:tc>
      </w:tr>
      <w:tr w:rsidR="00EE61BB"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EE61BB" w:rsidRPr="003D5AF6" w:rsidRDefault="00EE61BB" w:rsidP="00EE61BB">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EE61BB" w:rsidRDefault="00EE61BB" w:rsidP="00EE61B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EE61BB" w:rsidRDefault="00EE61BB" w:rsidP="00EE61B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E61BB"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EE61BB" w:rsidRDefault="00EE61BB" w:rsidP="00EE61BB">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EE61BB" w:rsidRDefault="00EE61BB" w:rsidP="00EE61B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EE61BB" w:rsidRDefault="00EE61BB" w:rsidP="00EE61B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E61BB"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EE61BB" w:rsidRDefault="00EE61BB" w:rsidP="00EE61BB">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EE61BB" w:rsidRPr="003D5AF6" w:rsidRDefault="00EE61BB" w:rsidP="00EE61B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212D5048" w:rsidR="00EE61BB" w:rsidRPr="003D5AF6" w:rsidRDefault="00D35F44" w:rsidP="00EE61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E61BB"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EE61BB" w:rsidRPr="003D5AF6" w:rsidRDefault="00EE61BB" w:rsidP="00EE61BB">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EE61BB" w:rsidRDefault="00EE61BB" w:rsidP="00EE61B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EE61BB" w:rsidRDefault="00EE61BB" w:rsidP="00EE61B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E61BB"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EE61BB" w:rsidRDefault="00EE61BB" w:rsidP="00EE61BB">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EE61BB" w:rsidRDefault="00EE61BB" w:rsidP="00EE61B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EE61BB" w:rsidRDefault="00EE61BB" w:rsidP="00EE61B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E61BB"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EE61BB" w:rsidRDefault="00EE61BB" w:rsidP="00EE61BB">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4B3A784" w:rsidR="00EE61BB" w:rsidRPr="003D5AF6" w:rsidRDefault="00EE61BB" w:rsidP="00EE61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line 59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EE61BB" w:rsidRPr="003D5AF6" w:rsidRDefault="00EE61BB" w:rsidP="00EE61BB">
            <w:pPr>
              <w:spacing w:line="225" w:lineRule="auto"/>
              <w:rPr>
                <w:rFonts w:ascii="Noto Sans" w:eastAsia="Noto Sans" w:hAnsi="Noto Sans" w:cs="Noto Sans"/>
                <w:bCs/>
                <w:color w:val="434343"/>
                <w:sz w:val="18"/>
                <w:szCs w:val="18"/>
              </w:rPr>
            </w:pPr>
          </w:p>
        </w:tc>
      </w:tr>
      <w:tr w:rsidR="00EE61BB"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EE61BB" w:rsidRDefault="00EE61BB" w:rsidP="00EE61B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64E8B40" w:rsidR="00EE61BB" w:rsidRPr="003D5AF6" w:rsidRDefault="00EE61BB" w:rsidP="00EE61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I will be provided once dataset has been published on BCO-DM. Data has been fully submitted and accepted to this databas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674AB7D" w:rsidR="00EE61BB" w:rsidRPr="003D5AF6" w:rsidRDefault="00EE61BB" w:rsidP="00EE61BB">
            <w:pPr>
              <w:spacing w:line="225" w:lineRule="auto"/>
              <w:rPr>
                <w:rFonts w:ascii="Noto Sans" w:eastAsia="Noto Sans" w:hAnsi="Noto Sans" w:cs="Noto Sans"/>
                <w:bCs/>
                <w:color w:val="434343"/>
                <w:sz w:val="18"/>
                <w:szCs w:val="18"/>
              </w:rPr>
            </w:pPr>
          </w:p>
        </w:tc>
      </w:tr>
      <w:tr w:rsidR="00EE61BB"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EE61BB" w:rsidRDefault="00EE61BB" w:rsidP="00EE61B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EE61BB" w:rsidRPr="003D5AF6" w:rsidRDefault="00EE61BB" w:rsidP="00EE61B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6EA2713" w:rsidR="00EE61BB" w:rsidRPr="003D5AF6" w:rsidRDefault="00EE61BB" w:rsidP="00EE61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E61BB"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EE61BB" w:rsidRPr="003D5AF6" w:rsidRDefault="00EE61BB" w:rsidP="00EE61B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EE61BB" w:rsidRDefault="00EE61BB" w:rsidP="00EE61B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EE61BB" w:rsidRDefault="00EE61BB" w:rsidP="00EE61B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E61BB"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EE61BB" w:rsidRDefault="00EE61BB" w:rsidP="00EE61B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EE61BB" w:rsidRDefault="00EE61BB" w:rsidP="00EE61B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EE61BB" w:rsidRDefault="00EE61BB" w:rsidP="00EE61B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E61B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EE61BB" w:rsidRDefault="00EE61BB" w:rsidP="00EE61B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67E96B6" w:rsidR="00EE61BB" w:rsidRPr="003D5AF6" w:rsidRDefault="00EE61BB" w:rsidP="00EE61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 availability statement: line 60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EE61BB" w:rsidRPr="003D5AF6" w:rsidRDefault="00EE61BB" w:rsidP="00EE61BB">
            <w:pPr>
              <w:spacing w:line="225" w:lineRule="auto"/>
              <w:rPr>
                <w:rFonts w:ascii="Noto Sans" w:eastAsia="Noto Sans" w:hAnsi="Noto Sans" w:cs="Noto Sans"/>
                <w:bCs/>
                <w:color w:val="434343"/>
                <w:sz w:val="18"/>
                <w:szCs w:val="18"/>
              </w:rPr>
            </w:pPr>
          </w:p>
        </w:tc>
      </w:tr>
      <w:tr w:rsidR="00EE61B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EE61BB" w:rsidRDefault="00EE61BB" w:rsidP="00EE61B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28933D0" w:rsidR="00EE61BB" w:rsidRPr="003D5AF6" w:rsidRDefault="00EE61BB" w:rsidP="00EE61BB">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OI will be provided once dataset has been published on BCO-DM. Code has been fully submitted and accepted to this databas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E38EC9" w:rsidR="00EE61BB" w:rsidRPr="003D5AF6" w:rsidRDefault="00EE61BB" w:rsidP="00EE61BB">
            <w:pPr>
              <w:spacing w:line="225" w:lineRule="auto"/>
              <w:rPr>
                <w:rFonts w:ascii="Noto Sans" w:eastAsia="Noto Sans" w:hAnsi="Noto Sans" w:cs="Noto Sans"/>
                <w:bCs/>
                <w:color w:val="434343"/>
                <w:sz w:val="18"/>
                <w:szCs w:val="18"/>
              </w:rPr>
            </w:pPr>
          </w:p>
        </w:tc>
      </w:tr>
      <w:tr w:rsidR="00EE61B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EE61BB" w:rsidRDefault="00EE61BB" w:rsidP="00EE61B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EE61BB" w:rsidRPr="003D5AF6" w:rsidRDefault="00EE61BB" w:rsidP="00EE61B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7609329" w:rsidR="00EE61BB" w:rsidRPr="003D5AF6" w:rsidRDefault="00EE61BB" w:rsidP="00EE61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012EDB3" w:rsidR="00F102CC" w:rsidRPr="003D5AF6" w:rsidRDefault="00255F7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42D5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A0A6CF" w14:textId="77777777" w:rsidR="00B42D53" w:rsidRDefault="00B42D53">
      <w:r>
        <w:separator/>
      </w:r>
    </w:p>
  </w:endnote>
  <w:endnote w:type="continuationSeparator" w:id="0">
    <w:p w14:paraId="0A997BF5" w14:textId="77777777" w:rsidR="00B42D53" w:rsidRDefault="00B42D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panose1 w:val="020B0502040504020204"/>
    <w:charset w:val="00"/>
    <w:family w:val="swiss"/>
    <w:pitch w:val="variable"/>
    <w:sig w:usb0="E00082FF" w:usb1="400078FF" w:usb2="00000021" w:usb3="00000000" w:csb0="000001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5CA83F" w14:textId="77777777" w:rsidR="00B42D53" w:rsidRDefault="00B42D53">
      <w:r>
        <w:separator/>
      </w:r>
    </w:p>
  </w:footnote>
  <w:footnote w:type="continuationSeparator" w:id="0">
    <w:p w14:paraId="73A5C608" w14:textId="77777777" w:rsidR="00B42D53" w:rsidRDefault="00B42D5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11584530">
    <w:abstractNumId w:val="2"/>
  </w:num>
  <w:num w:numId="2" w16cid:durableId="1150944585">
    <w:abstractNumId w:val="0"/>
  </w:num>
  <w:num w:numId="3" w16cid:durableId="1030567061">
    <w:abstractNumId w:val="1"/>
  </w:num>
  <w:num w:numId="4" w16cid:durableId="33249576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975BF"/>
    <w:rsid w:val="001B3BCC"/>
    <w:rsid w:val="002209A8"/>
    <w:rsid w:val="00255F7C"/>
    <w:rsid w:val="003A1521"/>
    <w:rsid w:val="003D5AF6"/>
    <w:rsid w:val="004151E0"/>
    <w:rsid w:val="00427975"/>
    <w:rsid w:val="00486AB6"/>
    <w:rsid w:val="004E2C31"/>
    <w:rsid w:val="00521441"/>
    <w:rsid w:val="0054673E"/>
    <w:rsid w:val="005B0259"/>
    <w:rsid w:val="0061686F"/>
    <w:rsid w:val="00672D1D"/>
    <w:rsid w:val="0067668C"/>
    <w:rsid w:val="006C5FA4"/>
    <w:rsid w:val="007054B6"/>
    <w:rsid w:val="008A12EC"/>
    <w:rsid w:val="008F2BB7"/>
    <w:rsid w:val="0097585B"/>
    <w:rsid w:val="009C7B26"/>
    <w:rsid w:val="00A11E52"/>
    <w:rsid w:val="00B42D53"/>
    <w:rsid w:val="00BD41E9"/>
    <w:rsid w:val="00C84413"/>
    <w:rsid w:val="00D33640"/>
    <w:rsid w:val="00D34861"/>
    <w:rsid w:val="00D35F44"/>
    <w:rsid w:val="00EE61BB"/>
    <w:rsid w:val="00F102CC"/>
    <w:rsid w:val="00F40A5B"/>
    <w:rsid w:val="00F445E8"/>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486AB6"/>
    <w:rPr>
      <w:sz w:val="16"/>
      <w:szCs w:val="16"/>
    </w:rPr>
  </w:style>
  <w:style w:type="paragraph" w:styleId="CommentText">
    <w:name w:val="annotation text"/>
    <w:basedOn w:val="Normal"/>
    <w:link w:val="CommentTextChar"/>
    <w:uiPriority w:val="99"/>
    <w:unhideWhenUsed/>
    <w:rsid w:val="00486AB6"/>
    <w:rPr>
      <w:sz w:val="20"/>
      <w:szCs w:val="20"/>
    </w:rPr>
  </w:style>
  <w:style w:type="character" w:customStyle="1" w:styleId="CommentTextChar">
    <w:name w:val="Comment Text Char"/>
    <w:basedOn w:val="DefaultParagraphFont"/>
    <w:link w:val="CommentText"/>
    <w:uiPriority w:val="99"/>
    <w:rsid w:val="00486AB6"/>
    <w:rPr>
      <w:sz w:val="20"/>
      <w:szCs w:val="20"/>
    </w:rPr>
  </w:style>
  <w:style w:type="paragraph" w:styleId="CommentSubject">
    <w:name w:val="annotation subject"/>
    <w:basedOn w:val="CommentText"/>
    <w:next w:val="CommentText"/>
    <w:link w:val="CommentSubjectChar"/>
    <w:uiPriority w:val="99"/>
    <w:semiHidden/>
    <w:unhideWhenUsed/>
    <w:rsid w:val="00486AB6"/>
    <w:rPr>
      <w:b/>
      <w:bCs/>
    </w:rPr>
  </w:style>
  <w:style w:type="character" w:customStyle="1" w:styleId="CommentSubjectChar">
    <w:name w:val="Comment Subject Char"/>
    <w:basedOn w:val="CommentTextChar"/>
    <w:link w:val="CommentSubject"/>
    <w:uiPriority w:val="99"/>
    <w:semiHidden/>
    <w:rsid w:val="00486AB6"/>
    <w:rPr>
      <w:b/>
      <w:bCs/>
      <w:sz w:val="20"/>
      <w:szCs w:val="20"/>
    </w:rPr>
  </w:style>
  <w:style w:type="character" w:styleId="PlaceholderText">
    <w:name w:val="Placeholder Text"/>
    <w:basedOn w:val="DefaultParagraphFont"/>
    <w:uiPriority w:val="99"/>
    <w:semiHidden/>
    <w:rsid w:val="00EE61B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D66689-FFB4-4E92-9E96-6E26A72992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1626</Words>
  <Characters>927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uasto, Jeffrey</cp:lastModifiedBy>
  <cp:revision>3</cp:revision>
  <dcterms:created xsi:type="dcterms:W3CDTF">2022-12-18T14:08:00Z</dcterms:created>
  <dcterms:modified xsi:type="dcterms:W3CDTF">2022-12-19T10:59:00Z</dcterms:modified>
</cp:coreProperties>
</file>